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182CE" w14:textId="38FF3408" w:rsidR="00A407B0" w:rsidRPr="00A407B0" w:rsidRDefault="005A2B18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Appendix 1</w:t>
      </w:r>
      <w:r w:rsidR="00A407B0" w:rsidRPr="00D31DE6">
        <w:rPr>
          <w:rFonts w:ascii="Arial" w:hAnsi="Arial" w:cs="Arial"/>
        </w:rPr>
        <w:t>: Provider Training and Performance of Tasks at Baseline</w:t>
      </w:r>
      <w:r>
        <w:rPr>
          <w:rFonts w:ascii="Arial" w:hAnsi="Arial" w:cs="Arial"/>
        </w:rPr>
        <w:t>-Non-</w:t>
      </w:r>
      <w:r w:rsidR="003E62F3">
        <w:rPr>
          <w:rFonts w:ascii="Arial" w:hAnsi="Arial" w:cs="Arial"/>
        </w:rPr>
        <w:t>Physicians.</w:t>
      </w:r>
    </w:p>
    <w:tbl>
      <w:tblPr>
        <w:tblStyle w:val="TableGrid"/>
        <w:tblW w:w="5388" w:type="pct"/>
        <w:tblLayout w:type="fixed"/>
        <w:tblLook w:val="04A0" w:firstRow="1" w:lastRow="0" w:firstColumn="1" w:lastColumn="0" w:noHBand="0" w:noVBand="1"/>
      </w:tblPr>
      <w:tblGrid>
        <w:gridCol w:w="3590"/>
        <w:gridCol w:w="840"/>
        <w:gridCol w:w="762"/>
        <w:gridCol w:w="26"/>
        <w:gridCol w:w="786"/>
        <w:gridCol w:w="895"/>
        <w:gridCol w:w="1108"/>
        <w:gridCol w:w="1080"/>
        <w:gridCol w:w="989"/>
      </w:tblGrid>
      <w:tr w:rsidR="00A407B0" w:rsidRPr="00D31DE6" w14:paraId="100E9808" w14:textId="77777777" w:rsidTr="00BE63BB">
        <w:trPr>
          <w:trHeight w:val="575"/>
        </w:trPr>
        <w:tc>
          <w:tcPr>
            <w:tcW w:w="1781" w:type="pct"/>
            <w:vMerge w:val="restart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DF3100C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sk</w:t>
            </w:r>
          </w:p>
        </w:tc>
        <w:tc>
          <w:tcPr>
            <w:tcW w:w="164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0BB7621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ining (could report multiple training events)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2AF7454" w14:textId="2ACB58C1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formance (N=</w:t>
            </w:r>
            <w:r w:rsidR="005F13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="005F136B"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5F13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A407B0" w:rsidRPr="00D31DE6" w14:paraId="3174DBD3" w14:textId="77777777" w:rsidTr="00BE63BB">
        <w:trPr>
          <w:trHeight w:val="575"/>
        </w:trPr>
        <w:tc>
          <w:tcPr>
            <w:tcW w:w="1781" w:type="pct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EB1DE6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E6B81D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service (n)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321187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-service (n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9D75A3C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 the job (n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AD82BE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Trained (n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C7D8FC9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Competent (n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801E6EA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etent (n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C047121" w14:textId="77777777" w:rsidR="00A407B0" w:rsidRPr="00D31DE6" w:rsidRDefault="00A407B0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ficient (n)</w:t>
            </w:r>
          </w:p>
        </w:tc>
      </w:tr>
      <w:tr w:rsidR="00A407B0" w:rsidRPr="00D31DE6" w14:paraId="13D3DAF5" w14:textId="77777777" w:rsidTr="00BE63BB">
        <w:trPr>
          <w:trHeight w:val="35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B220983" w14:textId="77777777" w:rsidR="00A407B0" w:rsidRPr="00D31DE6" w:rsidRDefault="00A407B0" w:rsidP="0017399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rdiac</w:t>
            </w:r>
          </w:p>
        </w:tc>
      </w:tr>
      <w:tr w:rsidR="00713599" w:rsidRPr="00D31DE6" w14:paraId="22B28377" w14:textId="77777777" w:rsidTr="00BE63BB">
        <w:trPr>
          <w:trHeight w:val="44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39FED" w14:textId="77777777" w:rsidR="00713599" w:rsidRPr="00D31DE6" w:rsidRDefault="00713599" w:rsidP="007135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 xml:space="preserve">Acquisition of echocardiographic images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9B2667" w14:textId="375584BC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1D3F6B" w14:textId="1EE9343C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6CB68" w14:textId="6B683A4D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861EF7" w14:textId="211C2A65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E9677" w14:textId="0FFF0E48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F1790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7E254" w14:textId="3FBF0969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13599" w:rsidRPr="00D31DE6" w14:paraId="379D6F5F" w14:textId="77777777" w:rsidTr="00BE63BB">
        <w:trPr>
          <w:trHeight w:val="44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A22A1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terpretation of echocardiogram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BF4F62" w14:textId="0F303A52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5534BA" w14:textId="775CCA61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D47A0B" w14:textId="789F4929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AD3DC" w14:textId="0C7E3E02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E6CEC" w14:textId="239DD473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76F3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0FA41" w14:textId="126F0D4B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13599" w:rsidRPr="00D31DE6" w14:paraId="5067CBE0" w14:textId="77777777" w:rsidTr="00BE63BB">
        <w:trPr>
          <w:trHeight w:val="449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66E99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Fluid status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8DAA51" w14:textId="5FBB2840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CBAAE2" w14:textId="778B8119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67888E" w14:textId="06F60691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EE6B00" w14:textId="247ECCFE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E0C7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AFCD8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2E067" w14:textId="7EF5AC10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13599" w:rsidRPr="00D31DE6" w14:paraId="38E5638B" w14:textId="77777777" w:rsidTr="00BE63BB">
        <w:trPr>
          <w:trHeight w:val="431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051EFA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Beta-blocker and ACE inhibitor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82250E" w14:textId="2594B0F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44175" w14:textId="750ACD47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00842" w14:textId="43A778A6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A9B540" w14:textId="5C77FB9A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3A08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2052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B457" w14:textId="425EA05F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13599" w:rsidRPr="00D31DE6" w14:paraId="28DC6D9F" w14:textId="77777777" w:rsidTr="00BE63BB">
        <w:trPr>
          <w:trHeight w:val="449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8A196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Anticoagulation (warfarin)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CBEC61" w14:textId="128272A5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382CDE" w14:textId="6DF6ED52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DFC24" w14:textId="28A777C1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5ED375" w14:textId="7EAF3EF6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1C4D" w14:textId="7F8AF144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85EC" w14:textId="68F173C6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814D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407B0" w:rsidRPr="00D31DE6" w14:paraId="0A4B3AAD" w14:textId="77777777" w:rsidTr="00BE63BB">
        <w:trPr>
          <w:trHeight w:val="404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B662FF9" w14:textId="77777777" w:rsidR="00A407B0" w:rsidRPr="00713599" w:rsidRDefault="00A407B0" w:rsidP="0071359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1 Diabetes</w:t>
            </w:r>
          </w:p>
        </w:tc>
      </w:tr>
      <w:tr w:rsidR="00713599" w:rsidRPr="00D31DE6" w14:paraId="5ABA81CA" w14:textId="77777777" w:rsidTr="00BE63BB">
        <w:trPr>
          <w:trHeight w:val="386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6C2D0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sulin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C4F60" w14:textId="4386453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BDD6FD" w14:textId="321023CF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ED92D5" w14:textId="5186DBB8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26D703" w14:textId="7229E654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5B91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9C78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B9CC9" w14:textId="683B1D51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13599" w:rsidRPr="00D31DE6" w14:paraId="640C0F7F" w14:textId="77777777" w:rsidTr="00BE63BB">
        <w:trPr>
          <w:trHeight w:val="35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121A1E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Foot exam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80D4C8" w14:textId="4A0B0668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6FB501" w14:textId="6D64AA4B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FB19E" w14:textId="14F08E46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CDD475" w14:textId="5EBC6C19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9972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7784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0D945" w14:textId="7CCF8139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713599" w:rsidRPr="00D31DE6" w14:paraId="5EA39DB3" w14:textId="77777777" w:rsidTr="00BE63BB">
        <w:trPr>
          <w:trHeight w:val="35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B5666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terpretation of home glucose testi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EE6A09" w14:textId="66D263A8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66B317" w14:textId="0B1763EF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F12855" w14:textId="057C2DE2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540CF" w14:textId="716BF708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2FAC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5B7AB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40153" w14:textId="16811EA2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713599" w:rsidRPr="00D31DE6" w14:paraId="30C45AFD" w14:textId="77777777" w:rsidTr="00BE63BB">
        <w:trPr>
          <w:trHeight w:val="44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5BFFB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Complications screeni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02E5DD" w14:textId="4982AA89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39156A" w14:textId="6F4B45C7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F78450" w14:textId="3FA8A191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BADD5" w14:textId="2EF7C8A4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83C4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E9AB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81B84" w14:textId="08B94DDB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713599" w:rsidRPr="00D31DE6" w14:paraId="5474EBEE" w14:textId="77777777" w:rsidTr="00BE63BB">
        <w:trPr>
          <w:trHeight w:val="431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3730C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Conducting self-management educatio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C19D13" w14:textId="035F1CC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B3DC8E" w14:textId="0A016C43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21411F" w14:textId="4C512FE0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C471C" w14:textId="4D22002F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0D8F5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01C67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5662" w14:textId="0FD9AC56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407B0" w:rsidRPr="00D31DE6" w14:paraId="292DE985" w14:textId="77777777" w:rsidTr="00BE63BB">
        <w:trPr>
          <w:trHeight w:val="386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48BFB21" w14:textId="77777777" w:rsidR="00A407B0" w:rsidRPr="00713599" w:rsidRDefault="00A407B0" w:rsidP="0071359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b/>
                <w:bCs/>
                <w:sz w:val="16"/>
                <w:szCs w:val="16"/>
              </w:rPr>
              <w:t>Sickle Cell Disease</w:t>
            </w:r>
          </w:p>
        </w:tc>
      </w:tr>
      <w:tr w:rsidR="00713599" w:rsidRPr="00D31DE6" w14:paraId="55462C5F" w14:textId="77777777" w:rsidTr="00BE63BB">
        <w:trPr>
          <w:trHeight w:val="44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4668F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Penicillin prophylaxis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BF7495" w14:textId="4590CA69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862E7" w14:textId="6C4CB2AC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270B89" w14:textId="2F6DFFAC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F27BE2" w14:textId="63ECA214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6345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82390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0875" w14:textId="388DAF95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13599" w:rsidRPr="00D31DE6" w14:paraId="4E2E36A2" w14:textId="77777777" w:rsidTr="00BE63BB">
        <w:trPr>
          <w:trHeight w:val="44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211760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itiation and monitoring of hydroxyure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8A6FB5" w14:textId="6CA20234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EC1E37" w14:textId="6877090A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4FF34F" w14:textId="33DEFD7E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360D1E" w14:textId="49818A40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1590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1EABC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71BB2" w14:textId="16470E86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13599" w:rsidRPr="00D31DE6" w14:paraId="2E1098CC" w14:textId="77777777" w:rsidTr="00BE63BB">
        <w:trPr>
          <w:trHeight w:val="431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F2BCD1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Pain management, opioid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28135" w14:textId="07E8F7FB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639B94" w14:textId="71B1C2A4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5467FC" w14:textId="4951F022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262BFB" w14:textId="37DFBC6F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F236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B3AC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A8DD9" w14:textId="240CB76D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713599" w:rsidRPr="00D31DE6" w14:paraId="318B7ECB" w14:textId="77777777" w:rsidTr="00BE63BB">
        <w:trPr>
          <w:trHeight w:val="44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29137" w14:textId="77777777" w:rsidR="00713599" w:rsidRPr="00D31DE6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Complications screeni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9D348" w14:textId="2F0F0A1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3B44FF" w14:textId="5B84C7D9" w:rsidR="00713599" w:rsidRPr="00713599" w:rsidRDefault="00713599" w:rsidP="0071359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2F4A8" w14:textId="13256D1F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09AD6" w14:textId="0438C51B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0DA5C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5D45E" w14:textId="77777777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0BE90" w14:textId="22FAC1A4" w:rsidR="00713599" w:rsidRPr="00713599" w:rsidRDefault="00713599" w:rsidP="007135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135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407B0" w:rsidRPr="00D31DE6" w14:paraId="5974A979" w14:textId="77777777" w:rsidTr="00BE63BB">
        <w:trPr>
          <w:trHeight w:val="251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8BFB7A" w14:textId="77777777" w:rsidR="00A407B0" w:rsidRPr="00D31DE6" w:rsidRDefault="00A407B0" w:rsidP="0017399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31DE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aining: When and where educated/trained to perform the task</w:t>
            </w:r>
          </w:p>
          <w:p w14:paraId="483B46F8" w14:textId="77777777" w:rsidR="00A407B0" w:rsidRPr="00D31DE6" w:rsidRDefault="00A407B0" w:rsidP="00A407B0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Pre-service education: Trained to complete task as part of pre-service education</w:t>
            </w:r>
          </w:p>
          <w:p w14:paraId="251E7528" w14:textId="77777777" w:rsidR="00A407B0" w:rsidRPr="00D31DE6" w:rsidRDefault="00A407B0" w:rsidP="00A407B0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In-service education: Educated/trained to complete task following graduation</w:t>
            </w:r>
          </w:p>
          <w:p w14:paraId="1C8149F0" w14:textId="77777777" w:rsidR="00A407B0" w:rsidRPr="00D31DE6" w:rsidRDefault="00A407B0" w:rsidP="00A407B0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On the job: Received informal education/training from co-workers or supervisor</w:t>
            </w:r>
          </w:p>
          <w:p w14:paraId="26FE3DD4" w14:textId="77777777" w:rsidR="00A407B0" w:rsidRPr="00D31DE6" w:rsidRDefault="00A407B0" w:rsidP="00A407B0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Not trained: Did not receive any pre-service, in-service, or on-the-job training for the task</w:t>
            </w:r>
          </w:p>
          <w:p w14:paraId="0296A5FE" w14:textId="77777777" w:rsidR="00A407B0" w:rsidRPr="00D31DE6" w:rsidRDefault="00A407B0" w:rsidP="00173991">
            <w:pPr>
              <w:ind w:left="330"/>
              <w:rPr>
                <w:rFonts w:ascii="Arial" w:hAnsi="Arial" w:cs="Arial"/>
                <w:sz w:val="10"/>
                <w:szCs w:val="10"/>
              </w:rPr>
            </w:pPr>
          </w:p>
          <w:p w14:paraId="686AA8AF" w14:textId="77777777" w:rsidR="00A407B0" w:rsidRPr="00D31DE6" w:rsidRDefault="00A407B0" w:rsidP="00173991">
            <w:pPr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Performance: Level of competence in performing the task</w:t>
            </w:r>
          </w:p>
          <w:p w14:paraId="5ED6303E" w14:textId="77777777" w:rsidR="00A407B0" w:rsidRPr="00D31DE6" w:rsidRDefault="00A407B0" w:rsidP="00A407B0">
            <w:pPr>
              <w:numPr>
                <w:ilvl w:val="0"/>
                <w:numId w:val="2"/>
              </w:numPr>
              <w:spacing w:after="160"/>
              <w:ind w:left="330" w:hanging="180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31DE6">
              <w:rPr>
                <w:rFonts w:ascii="Arial" w:hAnsi="Arial" w:cs="Arial"/>
                <w:color w:val="000000"/>
                <w:sz w:val="15"/>
                <w:szCs w:val="15"/>
              </w:rPr>
              <w:t>Proficient: Proficient and may instruct others in the performance of the task</w:t>
            </w:r>
          </w:p>
          <w:p w14:paraId="5A05B63B" w14:textId="77777777" w:rsidR="00A407B0" w:rsidRPr="00D31DE6" w:rsidRDefault="00A407B0" w:rsidP="00A407B0">
            <w:pPr>
              <w:numPr>
                <w:ilvl w:val="0"/>
                <w:numId w:val="2"/>
              </w:numPr>
              <w:spacing w:after="160"/>
              <w:ind w:left="330" w:hanging="180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31DE6">
              <w:rPr>
                <w:rFonts w:ascii="Arial" w:hAnsi="Arial" w:cs="Arial"/>
                <w:color w:val="000000"/>
                <w:sz w:val="15"/>
                <w:szCs w:val="15"/>
              </w:rPr>
              <w:t>Competent: Perform the task safely and effectively; May ask for assistance as necessary</w:t>
            </w:r>
          </w:p>
          <w:p w14:paraId="7E71D38E" w14:textId="77777777" w:rsidR="00713599" w:rsidRPr="00713599" w:rsidRDefault="00A407B0" w:rsidP="00713599">
            <w:pPr>
              <w:numPr>
                <w:ilvl w:val="0"/>
                <w:numId w:val="2"/>
              </w:numPr>
              <w:spacing w:after="160"/>
              <w:ind w:left="330" w:hanging="18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color w:val="000000"/>
                <w:sz w:val="15"/>
                <w:szCs w:val="15"/>
              </w:rPr>
              <w:t>Not competent: Cannot perform the task safely without assistance and may cause harm if performing the task without supervision</w:t>
            </w:r>
          </w:p>
          <w:p w14:paraId="4C0EF8F4" w14:textId="77777777" w:rsidR="00713599" w:rsidRDefault="00713599" w:rsidP="00713599">
            <w:pPr>
              <w:spacing w:after="160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25A83AF" w14:textId="77B49AD4" w:rsidR="005F136B" w:rsidRPr="005F136B" w:rsidRDefault="00713599" w:rsidP="00713599">
            <w:pPr>
              <w:rPr>
                <w:rFonts w:ascii="Arial" w:hAnsi="Arial" w:cs="Arial"/>
                <w:sz w:val="15"/>
                <w:szCs w:val="15"/>
              </w:rPr>
            </w:pPr>
            <w:r w:rsidRPr="005F136B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Pr="005F136B">
              <w:rPr>
                <w:rFonts w:ascii="Arial" w:hAnsi="Arial" w:cs="Arial"/>
                <w:sz w:val="15"/>
                <w:szCs w:val="15"/>
              </w:rPr>
              <w:t xml:space="preserve"> 2 clinical officers, and 1</w:t>
            </w:r>
            <w:r w:rsidR="005F136B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5F136B">
              <w:rPr>
                <w:rFonts w:ascii="Arial" w:hAnsi="Arial" w:cs="Arial"/>
                <w:sz w:val="15"/>
                <w:szCs w:val="15"/>
              </w:rPr>
              <w:t>nurse</w:t>
            </w:r>
          </w:p>
          <w:p w14:paraId="282CCB01" w14:textId="3559D559" w:rsidR="00713599" w:rsidRPr="00713599" w:rsidRDefault="00713599" w:rsidP="0071359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7B9BC9A4" w14:textId="77777777" w:rsidR="00604340" w:rsidRDefault="00604340"/>
    <w:p w14:paraId="41C8AE09" w14:textId="77777777" w:rsidR="005A2B18" w:rsidRDefault="005A2B18"/>
    <w:p w14:paraId="2A39FB36" w14:textId="77777777" w:rsidR="005A2B18" w:rsidRDefault="005A2B18"/>
    <w:p w14:paraId="43F9AC5B" w14:textId="77777777" w:rsidR="005A2B18" w:rsidRDefault="005A2B18"/>
    <w:p w14:paraId="6751B736" w14:textId="77777777" w:rsidR="005A2B18" w:rsidRDefault="005A2B18"/>
    <w:p w14:paraId="415B4DF2" w14:textId="47345091" w:rsidR="005A2B18" w:rsidRPr="00A407B0" w:rsidRDefault="005A2B18" w:rsidP="005A2B18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Appendix 2</w:t>
      </w:r>
      <w:r w:rsidRPr="00D31DE6">
        <w:rPr>
          <w:rFonts w:ascii="Arial" w:hAnsi="Arial" w:cs="Arial"/>
        </w:rPr>
        <w:t>: Provider Training and Performance of Tasks at Baseline</w:t>
      </w:r>
      <w:r>
        <w:rPr>
          <w:rFonts w:ascii="Arial" w:hAnsi="Arial" w:cs="Arial"/>
        </w:rPr>
        <w:t>-</w:t>
      </w:r>
      <w:r w:rsidR="003E62F3">
        <w:rPr>
          <w:rFonts w:ascii="Arial" w:hAnsi="Arial" w:cs="Arial"/>
        </w:rPr>
        <w:t>Physicians</w:t>
      </w:r>
      <w:r w:rsidRPr="00D31DE6">
        <w:rPr>
          <w:rFonts w:ascii="Arial" w:hAnsi="Arial" w:cs="Arial"/>
        </w:rPr>
        <w:t xml:space="preserve"> </w:t>
      </w:r>
    </w:p>
    <w:tbl>
      <w:tblPr>
        <w:tblStyle w:val="TableGrid"/>
        <w:tblW w:w="5388" w:type="pct"/>
        <w:tblLayout w:type="fixed"/>
        <w:tblLook w:val="04A0" w:firstRow="1" w:lastRow="0" w:firstColumn="1" w:lastColumn="0" w:noHBand="0" w:noVBand="1"/>
      </w:tblPr>
      <w:tblGrid>
        <w:gridCol w:w="3584"/>
        <w:gridCol w:w="840"/>
        <w:gridCol w:w="790"/>
        <w:gridCol w:w="782"/>
        <w:gridCol w:w="895"/>
        <w:gridCol w:w="1114"/>
        <w:gridCol w:w="1080"/>
        <w:gridCol w:w="991"/>
      </w:tblGrid>
      <w:tr w:rsidR="005A2B18" w:rsidRPr="00D31DE6" w14:paraId="48C480D6" w14:textId="77777777" w:rsidTr="00BE63BB">
        <w:trPr>
          <w:trHeight w:val="575"/>
        </w:trPr>
        <w:tc>
          <w:tcPr>
            <w:tcW w:w="1778" w:type="pct"/>
            <w:vMerge w:val="restart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6CA26C9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sk</w:t>
            </w:r>
          </w:p>
        </w:tc>
        <w:tc>
          <w:tcPr>
            <w:tcW w:w="16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43EE01B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ining (could report multiple training events)</w:t>
            </w:r>
          </w:p>
        </w:tc>
        <w:tc>
          <w:tcPr>
            <w:tcW w:w="15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B286C03" w14:textId="3EB7E0D9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formance (N=</w:t>
            </w:r>
            <w:r w:rsidR="005F13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="005F136B"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="005F13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*</w:t>
            </w:r>
          </w:p>
        </w:tc>
      </w:tr>
      <w:tr w:rsidR="005A2B18" w:rsidRPr="00D31DE6" w14:paraId="600314E9" w14:textId="77777777" w:rsidTr="00BE63BB">
        <w:trPr>
          <w:trHeight w:val="575"/>
        </w:trPr>
        <w:tc>
          <w:tcPr>
            <w:tcW w:w="1778" w:type="pct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8F721A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19198C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-service (n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F60259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-service (n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C4FF27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 the job (n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47D4786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Trained (n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52D96AD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 Competent (n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0FA5120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etent (n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E071025" w14:textId="77777777" w:rsidR="005A2B18" w:rsidRPr="00D31DE6" w:rsidRDefault="005A2B18" w:rsidP="001739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ficient (n)</w:t>
            </w:r>
          </w:p>
        </w:tc>
      </w:tr>
      <w:tr w:rsidR="005A2B18" w:rsidRPr="00D31DE6" w14:paraId="2894D9A4" w14:textId="77777777" w:rsidTr="00BE63BB">
        <w:trPr>
          <w:trHeight w:val="35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14614B2" w14:textId="77777777" w:rsidR="005A2B18" w:rsidRPr="00D31DE6" w:rsidRDefault="005A2B18" w:rsidP="0017399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1D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rdiac</w:t>
            </w:r>
          </w:p>
        </w:tc>
      </w:tr>
      <w:tr w:rsidR="005F136B" w:rsidRPr="005F136B" w14:paraId="081BEB5F" w14:textId="77777777" w:rsidTr="00BE63BB">
        <w:trPr>
          <w:trHeight w:val="44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6E2E7C" w14:textId="77777777" w:rsidR="005F136B" w:rsidRPr="00D31DE6" w:rsidRDefault="005F136B" w:rsidP="005F13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 xml:space="preserve">Acquisition of echocardiographic images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A36F2" w14:textId="76C9CA1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1AAAF8" w14:textId="5A001100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1DC9C2" w14:textId="3D0153C5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1CCE7" w14:textId="0EF50C1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E80F3" w14:textId="70942804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CB9C" w14:textId="0F4C56F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0F7B7" w14:textId="41B0A310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F136B" w:rsidRPr="005F136B" w14:paraId="0B54F2A0" w14:textId="77777777" w:rsidTr="00BE63BB">
        <w:trPr>
          <w:trHeight w:val="44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213E5B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terpretation of echocardiogram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61EE4B" w14:textId="4AFCC2C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F86CB" w14:textId="6804F165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E2E186" w14:textId="3F115A9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F2D255" w14:textId="3812997D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DC12" w14:textId="0C87BE95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8C8A" w14:textId="7B93700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3020" w14:textId="731D588C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F136B" w:rsidRPr="005F136B" w14:paraId="1D870EB8" w14:textId="77777777" w:rsidTr="00BE63BB">
        <w:trPr>
          <w:trHeight w:val="449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ECA40A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Fluid status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5DEB27" w14:textId="3558223C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12F0A3" w14:textId="01E36509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68345" w14:textId="3ED9268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06B0AE" w14:textId="6A93933B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4C90B" w14:textId="7CE2963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18FEC" w14:textId="5618D1B0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B4445" w14:textId="26530A56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1E527109" w14:textId="77777777" w:rsidTr="00BE63BB">
        <w:trPr>
          <w:trHeight w:val="431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4C61DD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Beta-blocker and ACE inhibitor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533DE4" w14:textId="1F09F174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A2F2A" w14:textId="722A6AB6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04835" w14:textId="7D0C9F3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8EECF4" w14:textId="14998BE5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4FC00" w14:textId="367840D5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37B0" w14:textId="6A13349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0A71" w14:textId="04E8306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6F0764FC" w14:textId="77777777" w:rsidTr="00BE63BB">
        <w:trPr>
          <w:trHeight w:val="449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733E5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Anticoagulation (warfarin)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1EB8EE" w14:textId="3E83588B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922AF" w14:textId="2AF74647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A44B18" w14:textId="72CD860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E1C869" w14:textId="3BF64F2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2452D" w14:textId="73093659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B1CE" w14:textId="43FD8F9F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F93D" w14:textId="300097C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A2B18" w:rsidRPr="005F136B" w14:paraId="42257E65" w14:textId="77777777" w:rsidTr="00BE63BB">
        <w:trPr>
          <w:trHeight w:val="40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9BA10DC" w14:textId="77777777" w:rsidR="005A2B18" w:rsidRPr="005F136B" w:rsidRDefault="005A2B18" w:rsidP="005F136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1 Diabetes</w:t>
            </w:r>
          </w:p>
        </w:tc>
      </w:tr>
      <w:tr w:rsidR="005F136B" w:rsidRPr="005F136B" w14:paraId="65EA187F" w14:textId="77777777" w:rsidTr="00BE63BB">
        <w:trPr>
          <w:trHeight w:val="386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6EC48E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sulin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774996" w14:textId="45838F00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4EDCB3" w14:textId="3B70B6D9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75BDBB" w14:textId="6369D90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FC8EB1" w14:textId="23ABFC66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FB63" w14:textId="1F072A32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ACBB3" w14:textId="6F9692E6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5577D" w14:textId="3BB3059F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07EFD9C8" w14:textId="77777777" w:rsidTr="00BE63BB">
        <w:trPr>
          <w:trHeight w:val="35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BAA1EB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Foot exam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E28FC8" w14:textId="2D61F742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B2DC92" w14:textId="0EC8D25D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C4C30E" w14:textId="7411BBFE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7BA6DC" w14:textId="4DD04B09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174B" w14:textId="5E651CF9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387A0" w14:textId="18CFAE6D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F273" w14:textId="669C94DF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31C798BE" w14:textId="77777777" w:rsidTr="00BE63BB">
        <w:trPr>
          <w:trHeight w:val="35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828362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terpretation of home glucose testi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F70326" w14:textId="7200059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0734B" w14:textId="5F118900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3B759" w14:textId="2869E813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DA686" w14:textId="47C67C0C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A50AC" w14:textId="07063955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5C934" w14:textId="5C93E9DE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486E3" w14:textId="0FEE07E4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583CBDAE" w14:textId="77777777" w:rsidTr="00BE63BB">
        <w:trPr>
          <w:trHeight w:val="44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3B888A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Complications screeni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1F5F7" w14:textId="6969013E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75EAC9" w14:textId="473EB555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BCE3A1" w14:textId="05980AE6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7583B0" w14:textId="17DE205A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9B582" w14:textId="75D44A94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4E30A" w14:textId="2350B65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D3EC" w14:textId="68446971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23A685B2" w14:textId="77777777" w:rsidTr="00BE63BB">
        <w:trPr>
          <w:trHeight w:val="431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4597DA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Conducting self-management educatio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F3F4A" w14:textId="1BDCDC99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8BE375" w14:textId="57E2DA45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1D6B9" w14:textId="072FB6EC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73B2B" w14:textId="48603FB5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5B0CB" w14:textId="4C20947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C4338" w14:textId="44041452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B5B4" w14:textId="044AFED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A2B18" w:rsidRPr="005F136B" w14:paraId="7CB73F68" w14:textId="77777777" w:rsidTr="00BE63BB">
        <w:trPr>
          <w:trHeight w:val="386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663C632" w14:textId="77777777" w:rsidR="005A2B18" w:rsidRPr="005F136B" w:rsidRDefault="005A2B18" w:rsidP="005F136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b/>
                <w:bCs/>
                <w:sz w:val="16"/>
                <w:szCs w:val="16"/>
              </w:rPr>
              <w:t>Sickle Cell Disease</w:t>
            </w:r>
          </w:p>
        </w:tc>
      </w:tr>
      <w:tr w:rsidR="005F136B" w:rsidRPr="005F136B" w14:paraId="4D68D167" w14:textId="77777777" w:rsidTr="00BE63BB">
        <w:trPr>
          <w:trHeight w:val="44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08716B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Penicillin prophylaxis managemen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3DA47" w14:textId="3B22C7D2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09CFC8" w14:textId="22FB27E1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74D40B" w14:textId="5AE4ACBF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F7802A" w14:textId="26FF541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CA0C1" w14:textId="7777777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FC940" w14:textId="258F8F5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8A4D9" w14:textId="6306F253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53A04F94" w14:textId="77777777" w:rsidTr="00BE63BB">
        <w:trPr>
          <w:trHeight w:val="44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363B94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Initiation and monitoring of hydroxyure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86A77" w14:textId="32B5C68C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93EEF" w14:textId="38D8E9D2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01949" w14:textId="2CF906AA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46E3C8" w14:textId="47450B12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D3677" w14:textId="7777777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F3FA8" w14:textId="46D0AF84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F45D" w14:textId="7777777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271F912A" w14:textId="77777777" w:rsidTr="00BE63BB">
        <w:trPr>
          <w:trHeight w:val="431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9B8A8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Pain management, opioid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DE158" w14:textId="4AE71F30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ABE6A" w14:textId="004A09B7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7D35C" w14:textId="06DCFFEA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F424A5" w14:textId="5FA0AE7C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BEEF" w14:textId="7777777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AD5F" w14:textId="2949F618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AC11F" w14:textId="6CE95B76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F136B" w:rsidRPr="005F136B" w14:paraId="2219E8D4" w14:textId="77777777" w:rsidTr="00BE63BB">
        <w:trPr>
          <w:trHeight w:val="44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10B601" w14:textId="77777777" w:rsidR="005F136B" w:rsidRPr="00D31DE6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sz w:val="16"/>
                <w:szCs w:val="16"/>
              </w:rPr>
              <w:t>Complications screeni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22EB3F" w14:textId="75FDF473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A7DA81" w14:textId="200DEB35" w:rsidR="005F136B" w:rsidRPr="005F136B" w:rsidRDefault="005F136B" w:rsidP="005F13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66D98" w14:textId="4BC867F0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5714D2" w14:textId="077312E2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68366" w14:textId="77777777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AD75" w14:textId="03F1898B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2D55" w14:textId="121CBF2B" w:rsidR="005F136B" w:rsidRPr="005F136B" w:rsidRDefault="005F136B" w:rsidP="005F1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1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A2B18" w:rsidRPr="00D31DE6" w14:paraId="0F2DA763" w14:textId="77777777" w:rsidTr="00BE63BB">
        <w:trPr>
          <w:trHeight w:val="251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05C36A" w14:textId="77777777" w:rsidR="005A2B18" w:rsidRPr="00D31DE6" w:rsidRDefault="005A2B18" w:rsidP="0017399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31DE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aining: When and where educated/trained to perform the task</w:t>
            </w:r>
          </w:p>
          <w:p w14:paraId="13268E68" w14:textId="77777777" w:rsidR="005A2B18" w:rsidRPr="00D31DE6" w:rsidRDefault="005A2B18" w:rsidP="00173991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Pre-service education: Trained to complete task as part of pre-service education</w:t>
            </w:r>
          </w:p>
          <w:p w14:paraId="4931D78A" w14:textId="77777777" w:rsidR="005A2B18" w:rsidRPr="00D31DE6" w:rsidRDefault="005A2B18" w:rsidP="00173991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In-service education: Educated/trained to complete task following graduation</w:t>
            </w:r>
          </w:p>
          <w:p w14:paraId="1826A5F9" w14:textId="77777777" w:rsidR="005A2B18" w:rsidRPr="00D31DE6" w:rsidRDefault="005A2B18" w:rsidP="00173991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On the job: Received informal education/training from co-workers or supervisor</w:t>
            </w:r>
          </w:p>
          <w:p w14:paraId="1DB9F6F5" w14:textId="77777777" w:rsidR="005A2B18" w:rsidRPr="00D31DE6" w:rsidRDefault="005A2B18" w:rsidP="00173991">
            <w:pPr>
              <w:numPr>
                <w:ilvl w:val="0"/>
                <w:numId w:val="1"/>
              </w:numPr>
              <w:ind w:left="330" w:hanging="180"/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Not trained: Did not receive any pre-service, in-service, or on-the-job training for the task</w:t>
            </w:r>
          </w:p>
          <w:p w14:paraId="0243E302" w14:textId="77777777" w:rsidR="005A2B18" w:rsidRPr="00D31DE6" w:rsidRDefault="005A2B18" w:rsidP="00173991">
            <w:pPr>
              <w:ind w:left="330"/>
              <w:rPr>
                <w:rFonts w:ascii="Arial" w:hAnsi="Arial" w:cs="Arial"/>
                <w:sz w:val="10"/>
                <w:szCs w:val="10"/>
              </w:rPr>
            </w:pPr>
          </w:p>
          <w:p w14:paraId="01687A94" w14:textId="77777777" w:rsidR="005A2B18" w:rsidRPr="00D31DE6" w:rsidRDefault="005A2B18" w:rsidP="00173991">
            <w:pPr>
              <w:rPr>
                <w:rFonts w:ascii="Arial" w:hAnsi="Arial" w:cs="Arial"/>
                <w:sz w:val="15"/>
                <w:szCs w:val="15"/>
              </w:rPr>
            </w:pPr>
            <w:r w:rsidRPr="00D31DE6">
              <w:rPr>
                <w:rFonts w:ascii="Arial" w:hAnsi="Arial" w:cs="Arial"/>
                <w:sz w:val="15"/>
                <w:szCs w:val="15"/>
              </w:rPr>
              <w:t>Performance: Level of competence in performing the task</w:t>
            </w:r>
          </w:p>
          <w:p w14:paraId="203331BF" w14:textId="77777777" w:rsidR="005A2B18" w:rsidRPr="00D31DE6" w:rsidRDefault="005A2B18" w:rsidP="00173991">
            <w:pPr>
              <w:numPr>
                <w:ilvl w:val="0"/>
                <w:numId w:val="2"/>
              </w:numPr>
              <w:spacing w:after="160"/>
              <w:ind w:left="330" w:hanging="180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31DE6">
              <w:rPr>
                <w:rFonts w:ascii="Arial" w:hAnsi="Arial" w:cs="Arial"/>
                <w:color w:val="000000"/>
                <w:sz w:val="15"/>
                <w:szCs w:val="15"/>
              </w:rPr>
              <w:t>Proficient: Proficient and may instruct others in the performance of the task</w:t>
            </w:r>
          </w:p>
          <w:p w14:paraId="67083CC7" w14:textId="77777777" w:rsidR="005A2B18" w:rsidRPr="00D31DE6" w:rsidRDefault="005A2B18" w:rsidP="00173991">
            <w:pPr>
              <w:numPr>
                <w:ilvl w:val="0"/>
                <w:numId w:val="2"/>
              </w:numPr>
              <w:spacing w:after="160"/>
              <w:ind w:left="330" w:hanging="180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31DE6">
              <w:rPr>
                <w:rFonts w:ascii="Arial" w:hAnsi="Arial" w:cs="Arial"/>
                <w:color w:val="000000"/>
                <w:sz w:val="15"/>
                <w:szCs w:val="15"/>
              </w:rPr>
              <w:t>Competent: Perform the task safely and effectively; May ask for assistance as necessary</w:t>
            </w:r>
          </w:p>
          <w:p w14:paraId="255B6871" w14:textId="77777777" w:rsidR="005A2B18" w:rsidRPr="005F136B" w:rsidRDefault="005A2B18" w:rsidP="00173991">
            <w:pPr>
              <w:numPr>
                <w:ilvl w:val="0"/>
                <w:numId w:val="2"/>
              </w:numPr>
              <w:spacing w:after="160"/>
              <w:ind w:left="330" w:hanging="180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1DE6">
              <w:rPr>
                <w:rFonts w:ascii="Arial" w:hAnsi="Arial" w:cs="Arial"/>
                <w:color w:val="000000"/>
                <w:sz w:val="15"/>
                <w:szCs w:val="15"/>
              </w:rPr>
              <w:t>Not competent: Cannot perform the task safely without assistance and may cause harm if performing the task without supervision</w:t>
            </w:r>
          </w:p>
          <w:p w14:paraId="43E22A30" w14:textId="77777777" w:rsidR="005F136B" w:rsidRDefault="005F136B" w:rsidP="005F136B">
            <w:pPr>
              <w:spacing w:after="160"/>
              <w:contextualSpacing/>
              <w:rPr>
                <w:rFonts w:ascii="Arial" w:hAnsi="Arial" w:cs="Arial"/>
                <w:sz w:val="15"/>
                <w:szCs w:val="15"/>
              </w:rPr>
            </w:pPr>
          </w:p>
          <w:p w14:paraId="63510BD4" w14:textId="226BE022" w:rsidR="005F136B" w:rsidRPr="005F136B" w:rsidRDefault="005F136B" w:rsidP="005F136B">
            <w:pPr>
              <w:rPr>
                <w:rFonts w:ascii="Arial" w:hAnsi="Arial" w:cs="Arial"/>
                <w:sz w:val="15"/>
                <w:szCs w:val="15"/>
              </w:rPr>
            </w:pPr>
            <w:r w:rsidRPr="005F136B">
              <w:rPr>
                <w:rFonts w:ascii="Arial" w:hAnsi="Arial" w:cs="Arial"/>
                <w:sz w:val="15"/>
                <w:szCs w:val="15"/>
              </w:rPr>
              <w:t>* 2 general practitioners</w:t>
            </w:r>
          </w:p>
          <w:p w14:paraId="42108791" w14:textId="768B0668" w:rsidR="005F136B" w:rsidRPr="005F136B" w:rsidRDefault="005F136B" w:rsidP="005F13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ACC796D" w14:textId="77777777" w:rsidR="005A2B18" w:rsidRDefault="005A2B18"/>
    <w:sectPr w:rsidR="005A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238A7" w14:textId="77777777" w:rsidR="00FC78E1" w:rsidRDefault="00FC78E1" w:rsidP="00A407B0">
      <w:pPr>
        <w:spacing w:after="0" w:line="240" w:lineRule="auto"/>
      </w:pPr>
      <w:r>
        <w:separator/>
      </w:r>
    </w:p>
  </w:endnote>
  <w:endnote w:type="continuationSeparator" w:id="0">
    <w:p w14:paraId="763D913D" w14:textId="77777777" w:rsidR="00FC78E1" w:rsidRDefault="00FC78E1" w:rsidP="00A40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6AAA5" w14:textId="77777777" w:rsidR="00FC78E1" w:rsidRDefault="00FC78E1" w:rsidP="00A407B0">
      <w:pPr>
        <w:spacing w:after="0" w:line="240" w:lineRule="auto"/>
      </w:pPr>
      <w:r>
        <w:separator/>
      </w:r>
    </w:p>
  </w:footnote>
  <w:footnote w:type="continuationSeparator" w:id="0">
    <w:p w14:paraId="3BDA49D9" w14:textId="77777777" w:rsidR="00FC78E1" w:rsidRDefault="00FC78E1" w:rsidP="00A407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831BE2"/>
    <w:multiLevelType w:val="hybridMultilevel"/>
    <w:tmpl w:val="B05C4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192B78E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66DBE"/>
    <w:multiLevelType w:val="multilevel"/>
    <w:tmpl w:val="DAD0F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6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5204667">
    <w:abstractNumId w:val="0"/>
  </w:num>
  <w:num w:numId="2" w16cid:durableId="2507025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B0"/>
    <w:rsid w:val="00040B42"/>
    <w:rsid w:val="000F16C6"/>
    <w:rsid w:val="00131259"/>
    <w:rsid w:val="001402AD"/>
    <w:rsid w:val="00165CA2"/>
    <w:rsid w:val="0017673C"/>
    <w:rsid w:val="001A29E4"/>
    <w:rsid w:val="001E3297"/>
    <w:rsid w:val="002069E4"/>
    <w:rsid w:val="00250D4E"/>
    <w:rsid w:val="002659B8"/>
    <w:rsid w:val="002A066F"/>
    <w:rsid w:val="002D2857"/>
    <w:rsid w:val="002D6C36"/>
    <w:rsid w:val="002F37C0"/>
    <w:rsid w:val="002F3A6D"/>
    <w:rsid w:val="002F636B"/>
    <w:rsid w:val="003346A2"/>
    <w:rsid w:val="00337240"/>
    <w:rsid w:val="0035754D"/>
    <w:rsid w:val="003E62F3"/>
    <w:rsid w:val="003E63A4"/>
    <w:rsid w:val="004057E6"/>
    <w:rsid w:val="004426AD"/>
    <w:rsid w:val="004556BE"/>
    <w:rsid w:val="0046040B"/>
    <w:rsid w:val="00482E7C"/>
    <w:rsid w:val="004B4497"/>
    <w:rsid w:val="004C1304"/>
    <w:rsid w:val="004C7D43"/>
    <w:rsid w:val="00524382"/>
    <w:rsid w:val="005624A3"/>
    <w:rsid w:val="00563C64"/>
    <w:rsid w:val="005848F2"/>
    <w:rsid w:val="005A2B18"/>
    <w:rsid w:val="005B3264"/>
    <w:rsid w:val="005F136B"/>
    <w:rsid w:val="005F7F70"/>
    <w:rsid w:val="00604340"/>
    <w:rsid w:val="00611109"/>
    <w:rsid w:val="00644128"/>
    <w:rsid w:val="00674C32"/>
    <w:rsid w:val="00676710"/>
    <w:rsid w:val="00682B99"/>
    <w:rsid w:val="006C0A9C"/>
    <w:rsid w:val="006C0B7C"/>
    <w:rsid w:val="00713599"/>
    <w:rsid w:val="007533B2"/>
    <w:rsid w:val="00792435"/>
    <w:rsid w:val="0083380D"/>
    <w:rsid w:val="00837217"/>
    <w:rsid w:val="008452E4"/>
    <w:rsid w:val="008A470A"/>
    <w:rsid w:val="008B7F0B"/>
    <w:rsid w:val="008C7A2D"/>
    <w:rsid w:val="008E41E6"/>
    <w:rsid w:val="008F5896"/>
    <w:rsid w:val="008F77B9"/>
    <w:rsid w:val="009057FB"/>
    <w:rsid w:val="00962783"/>
    <w:rsid w:val="00991C27"/>
    <w:rsid w:val="009A7E32"/>
    <w:rsid w:val="009C2A2A"/>
    <w:rsid w:val="009D586D"/>
    <w:rsid w:val="009E47EA"/>
    <w:rsid w:val="00A407B0"/>
    <w:rsid w:val="00A459F2"/>
    <w:rsid w:val="00A57B20"/>
    <w:rsid w:val="00A67290"/>
    <w:rsid w:val="00A72F37"/>
    <w:rsid w:val="00A86326"/>
    <w:rsid w:val="00A9172A"/>
    <w:rsid w:val="00A94E6C"/>
    <w:rsid w:val="00AD3AAA"/>
    <w:rsid w:val="00AD5F6B"/>
    <w:rsid w:val="00AE515A"/>
    <w:rsid w:val="00B10E43"/>
    <w:rsid w:val="00B67552"/>
    <w:rsid w:val="00B80A10"/>
    <w:rsid w:val="00BC401E"/>
    <w:rsid w:val="00BD4D34"/>
    <w:rsid w:val="00BE1D04"/>
    <w:rsid w:val="00BE63BB"/>
    <w:rsid w:val="00C34F49"/>
    <w:rsid w:val="00CC47F7"/>
    <w:rsid w:val="00D154D9"/>
    <w:rsid w:val="00D43C30"/>
    <w:rsid w:val="00D72A0F"/>
    <w:rsid w:val="00D7375D"/>
    <w:rsid w:val="00DA61DF"/>
    <w:rsid w:val="00DB0572"/>
    <w:rsid w:val="00E013BD"/>
    <w:rsid w:val="00E22010"/>
    <w:rsid w:val="00E24024"/>
    <w:rsid w:val="00E50839"/>
    <w:rsid w:val="00E91ECF"/>
    <w:rsid w:val="00EB5E49"/>
    <w:rsid w:val="00EC3B71"/>
    <w:rsid w:val="00F00294"/>
    <w:rsid w:val="00F33E37"/>
    <w:rsid w:val="00F56E29"/>
    <w:rsid w:val="00F6334C"/>
    <w:rsid w:val="00F771DC"/>
    <w:rsid w:val="00FA312B"/>
    <w:rsid w:val="00FB0BDF"/>
    <w:rsid w:val="00FC78E1"/>
    <w:rsid w:val="00FE39EF"/>
    <w:rsid w:val="00FE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B5E1D"/>
  <w15:chartTrackingRefBased/>
  <w15:docId w15:val="{01F0E040-48B1-5F4E-B504-9DA74962F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7B0"/>
  </w:style>
  <w:style w:type="paragraph" w:styleId="Heading1">
    <w:name w:val="heading 1"/>
    <w:basedOn w:val="Normal"/>
    <w:next w:val="Normal"/>
    <w:link w:val="Heading1Char"/>
    <w:uiPriority w:val="9"/>
    <w:qFormat/>
    <w:rsid w:val="00A40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0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7B0"/>
  </w:style>
  <w:style w:type="paragraph" w:styleId="Footer">
    <w:name w:val="footer"/>
    <w:basedOn w:val="Normal"/>
    <w:link w:val="FooterChar"/>
    <w:uiPriority w:val="99"/>
    <w:unhideWhenUsed/>
    <w:rsid w:val="00A40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0</Words>
  <Characters>2872</Characters>
  <Application>Microsoft Office Word</Application>
  <DocSecurity>0</DocSecurity>
  <Lines>319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etz, Whitney</dc:creator>
  <cp:keywords/>
  <dc:description/>
  <cp:lastModifiedBy>Adler, Alma</cp:lastModifiedBy>
  <cp:revision>2</cp:revision>
  <dcterms:created xsi:type="dcterms:W3CDTF">2026-01-14T15:43:00Z</dcterms:created>
  <dcterms:modified xsi:type="dcterms:W3CDTF">2026-01-14T15:43:00Z</dcterms:modified>
</cp:coreProperties>
</file>